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9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303"/>
        <w:gridCol w:w="2403"/>
        <w:gridCol w:w="2970"/>
        <w:gridCol w:w="2827"/>
        <w:gridCol w:w="2687"/>
      </w:tblGrid>
      <w:tr>
        <w:trPr/>
        <w:tc>
          <w:tcPr>
            <w:tcW w:w="14992" w:type="dxa"/>
            <w:gridSpan w:val="6"/>
            <w:tcBorders/>
          </w:tcPr>
          <w:p>
            <w:pPr>
              <w:pStyle w:val="Normal"/>
              <w:tabs>
                <w:tab w:val="clear" w:pos="1304"/>
                <w:tab w:val="left" w:pos="4365" w:leader="none"/>
              </w:tabs>
              <w:spacing w:before="0" w:after="200"/>
              <w:ind w:right="-142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ABLE S2: Gender specific odds ratios (ORs) with 95% confidence intervals (95% CI) for the risk of dispensed anti-inflammatory asthma medication (≥2 prescriptions/2006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008) at the age of 3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4 years in relation to high CB-IgE and a positive family history of asthma.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right="-142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right="-14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37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right="-14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B IgE ≥ 0.9 kU/l</w:t>
            </w:r>
          </w:p>
        </w:tc>
        <w:tc>
          <w:tcPr>
            <w:tcW w:w="551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right="-14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amily history of asthm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before="0" w:after="0"/>
              <w:ind w:right="-142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ind w:right="-142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revalence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0"/>
              <w:ind w:right="-14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rude OR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ind w:right="-14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djusted OR</w:t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ind w:right="-14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rude OR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240" w:before="0" w:after="0"/>
              <w:ind w:right="-14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djusted OR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42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42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42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42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28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42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(95% CI)</w:t>
            </w:r>
          </w:p>
        </w:tc>
        <w:tc>
          <w:tcPr>
            <w:tcW w:w="26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42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(95% CI)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right="-142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42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4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42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9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42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8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42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6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42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ind w:right="-142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ales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ind w:right="-142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1/1,661</w:t>
            </w:r>
          </w:p>
          <w:p>
            <w:pPr>
              <w:pStyle w:val="Normal"/>
              <w:spacing w:lineRule="auto" w:line="240" w:before="0" w:after="0"/>
              <w:ind w:right="-142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(1.9%)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0"/>
              <w:ind w:right="-142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.46 (1.10-5.47)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ind w:right="-142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.31 (1.00-5.34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</w:t>
            </w:r>
          </w:p>
          <w:p>
            <w:pPr>
              <w:pStyle w:val="Normal"/>
              <w:spacing w:lineRule="auto" w:line="240" w:before="0" w:after="0"/>
              <w:ind w:right="-142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ind w:right="-142" w:hanging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32 (1.78–10.50)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240" w:before="0" w:after="0"/>
              <w:ind w:right="-142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77 (1.87–12.21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ind w:right="-142" w:hanging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2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pacing w:lineRule="auto" w:line="240" w:before="0" w:after="0"/>
              <w:ind w:right="-142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emales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ind w:right="-142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9/1,661 (1.7%)</w:t>
            </w:r>
          </w:p>
        </w:tc>
        <w:tc>
          <w:tcPr>
            <w:tcW w:w="2403" w:type="dxa"/>
            <w:tcBorders/>
          </w:tcPr>
          <w:p>
            <w:pPr>
              <w:pStyle w:val="Normal"/>
              <w:spacing w:lineRule="auto" w:line="240" w:before="0" w:after="0"/>
              <w:ind w:right="-142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.10 (1.28–7.50)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ind w:right="-142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.10 (1.25–7.71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</w:t>
            </w:r>
          </w:p>
          <w:p>
            <w:pPr>
              <w:pStyle w:val="Normal"/>
              <w:spacing w:lineRule="auto" w:line="240" w:before="0" w:after="0"/>
              <w:ind w:right="-142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perscript"/>
                <w:lang w:val="en-GB"/>
              </w:rPr>
            </w:r>
          </w:p>
        </w:tc>
        <w:tc>
          <w:tcPr>
            <w:tcW w:w="2827" w:type="dxa"/>
            <w:tcBorders/>
          </w:tcPr>
          <w:p>
            <w:pPr>
              <w:pStyle w:val="Normal"/>
              <w:spacing w:lineRule="auto" w:line="240" w:before="0" w:after="0"/>
              <w:ind w:right="-14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8 (0.27–5.11)</w:t>
            </w:r>
          </w:p>
        </w:tc>
        <w:tc>
          <w:tcPr>
            <w:tcW w:w="2687" w:type="dxa"/>
            <w:tcBorders/>
          </w:tcPr>
          <w:p>
            <w:pPr>
              <w:pStyle w:val="Normal"/>
              <w:spacing w:lineRule="auto" w:line="240" w:before="0" w:after="0"/>
              <w:ind w:right="-142" w:hanging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3 (0.25–5.16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ind w:right="-142" w:hanging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US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2" w:hanging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403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7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827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6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4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4992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42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B-IgE = Cord blood immunoglobulin E</w:t>
            </w:r>
          </w:p>
        </w:tc>
      </w:tr>
      <w:tr>
        <w:trPr/>
        <w:tc>
          <w:tcPr>
            <w:tcW w:w="14992" w:type="dxa"/>
            <w:gridSpan w:val="6"/>
            <w:tcBorders/>
          </w:tcPr>
          <w:p>
            <w:pPr>
              <w:pStyle w:val="Normal"/>
              <w:spacing w:lineRule="auto" w:line="240" w:before="0" w:after="0"/>
              <w:ind w:right="-142" w:hanging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Final model adjusted for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eason of birth, maternal age, Small for Gestational Age, Large for Gestational Age, gestational age, mother’s country of birth, Caesarean section, parity, elevated CB-IgE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≥ 0.9 kU/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) or a positive family history of asthm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sv-SE" w:bidi="ar-SA" w:eastAsia="zh-CN"/>
    </w:rPr>
  </w:style>
  <w:style w:type="character" w:styleId="Standardstycketypsnitt">
    <w:name w:val="Standardstycketyp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1T21:33:00Z</dcterms:created>
  <dc:creator>Hartmut Vogt</dc:creator>
  <dc:description/>
  <cp:keywords/>
  <dc:language>en-US</dc:language>
  <cp:lastModifiedBy>Hartmut Vogt</cp:lastModifiedBy>
  <dcterms:modified xsi:type="dcterms:W3CDTF">2013-05-29T20:34:00Z</dcterms:modified>
  <cp:revision>4</cp:revision>
  <dc:subject/>
  <dc:title/>
</cp:coreProperties>
</file>